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D16F6" w14:textId="2D3BCAFC" w:rsidR="00FA7ACA" w:rsidRDefault="00C747EA" w:rsidP="00FA7ACA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  <w:r w:rsidRPr="00E62A4D">
        <w:rPr>
          <w:rStyle w:val="Textoennegrita"/>
          <w:rFonts w:eastAsiaTheme="majorEastAsia"/>
          <w:lang w:val="en-US"/>
        </w:rPr>
        <w:t>Table S10.</w:t>
      </w:r>
      <w:r w:rsidRPr="00E62A4D">
        <w:rPr>
          <w:lang w:val="en-US"/>
        </w:rPr>
        <w:t xml:space="preserve"> Sociodemographic and clinicopathological characteristics of patients by primary tumor site.</w:t>
      </w:r>
    </w:p>
    <w:tbl>
      <w:tblPr>
        <w:tblStyle w:val="Tablaconcuadrcula"/>
        <w:tblW w:w="9630" w:type="dxa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296"/>
        <w:gridCol w:w="144"/>
        <w:gridCol w:w="1152"/>
        <w:gridCol w:w="288"/>
        <w:gridCol w:w="1008"/>
        <w:gridCol w:w="432"/>
        <w:gridCol w:w="864"/>
        <w:gridCol w:w="576"/>
      </w:tblGrid>
      <w:tr w:rsidR="00FA7ACA" w14:paraId="61A8D6A8" w14:textId="77777777" w:rsidTr="009B6A64">
        <w:trPr>
          <w:trHeight w:val="85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6DFFF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5BDA3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Total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CFE3C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ral Cavity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62F0A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Oropharynx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75E4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</w:tr>
      <w:tr w:rsidR="00FA7ACA" w14:paraId="3F9BCC40" w14:textId="77777777" w:rsidTr="009B6A64">
        <w:trPr>
          <w:trHeight w:val="85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3FD774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Characteristics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39509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n 182 (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D657D9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n 87 (%)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F4FE3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n 95 (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CA6545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X²</w:t>
            </w:r>
          </w:p>
        </w:tc>
      </w:tr>
      <w:tr w:rsidR="00FA7ACA" w14:paraId="42FA1528" w14:textId="77777777" w:rsidTr="00027349">
        <w:trPr>
          <w:trHeight w:val="85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9F7" w:themeFill="text2" w:themeFillTint="1A"/>
            <w:hideMark/>
          </w:tcPr>
          <w:p w14:paraId="56F79854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739BA9A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35C75A8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3BE8F38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72D3D0B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067DCAF9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A66F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1BE30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5 (19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E03A5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6 (18.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2BC094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9 (2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87A97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6</w:t>
            </w:r>
          </w:p>
        </w:tc>
      </w:tr>
      <w:tr w:rsidR="00FA7ACA" w14:paraId="4C8ED708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06C8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6B0481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47 (80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CB6EE9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71 (81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6A831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76 (8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34B84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= 0.783</w:t>
            </w:r>
          </w:p>
        </w:tc>
      </w:tr>
      <w:tr w:rsidR="00FA7ACA" w14:paraId="52577F52" w14:textId="77777777" w:rsidTr="00027349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hideMark/>
          </w:tcPr>
          <w:p w14:paraId="5C81263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Age at diagnosi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61A40A9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6D37DB76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12EB211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61609C42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7CA27649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C437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≤40 year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75A59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7 (3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5E7EE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 (5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36533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 (2.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3E20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06817CBA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0CF9E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1-60 year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49DF67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6 (63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0C47C3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5 (63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29D969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1 (64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86554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671</w:t>
            </w:r>
          </w:p>
        </w:tc>
      </w:tr>
      <w:tr w:rsidR="00FA7ACA" w14:paraId="6C38D460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AA47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&gt;60 year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A357B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9 (32.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69116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7 (31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9CE456F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2 (33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4A8E0F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= 0.434</w:t>
            </w:r>
          </w:p>
        </w:tc>
      </w:tr>
      <w:tr w:rsidR="00FA7ACA" w14:paraId="23640452" w14:textId="77777777" w:rsidTr="00027349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bottom"/>
          </w:tcPr>
          <w:p w14:paraId="1C1C8FE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Ethnicity (self-reported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ECA6C4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6A909A9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1DE4436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58FAAA4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7B283483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6880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Whit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9DE80F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66 (36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DC6E06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3 (37.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75CF9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3 (34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8E36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25C26600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386D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Black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08CCA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 (13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A1229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 (13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B93D4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3 (13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714DC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27</w:t>
            </w:r>
          </w:p>
        </w:tc>
      </w:tr>
      <w:tr w:rsidR="00FA7ACA" w14:paraId="1F35D624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FCE24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Mixed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240124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91 (50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4C6F3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2 (48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52454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9 (51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3786A9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= 0.893</w:t>
            </w:r>
          </w:p>
        </w:tc>
      </w:tr>
      <w:tr w:rsidR="00FA7ACA" w14:paraId="07AF105A" w14:textId="77777777" w:rsidTr="00027349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hideMark/>
          </w:tcPr>
          <w:p w14:paraId="587995E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4B797DD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EDC87C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3D52AB4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27807FA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480A2A22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313E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Singl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EE67A6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1 (28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0AF4A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2 (25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5901C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9 (30.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668A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752BE44C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F352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Married/living with a partne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A76BC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86 (47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DF14E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1 (47.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329B32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5 (47.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89CFF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466CBDFB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2315F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Divorced/separated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8CC36F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2 (17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323C76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 (20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464B1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4 (14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BC85F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375</w:t>
            </w:r>
          </w:p>
        </w:tc>
      </w:tr>
      <w:tr w:rsidR="00FA7ACA" w14:paraId="3538DC23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1312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Widowed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889A3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3 (7.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91D88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6 (6.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2D4A26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7 (7.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82851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= 0.711</w:t>
            </w:r>
          </w:p>
        </w:tc>
      </w:tr>
      <w:tr w:rsidR="00FA7ACA" w14:paraId="1225A9C4" w14:textId="77777777" w:rsidTr="00027349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  <w:hideMark/>
          </w:tcPr>
          <w:p w14:paraId="1686E7E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507BD70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39F5B56F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223E478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4A49F415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76788BF0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E796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 1 year of school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CB43CE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9 (10.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917DF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 (5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9AB6A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4 (14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E5F3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39CCEB73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D5BC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-3 years of school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D739E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0 (16.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D57E3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 (20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5773B9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 (12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F4A2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69230AA0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16B7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-7 years of school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3509D9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61 (33.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C7C49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7 (31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CCB68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4 (35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360B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18AFE7E5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B7F69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8-10 years of school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33861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3 (12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ACA50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 (12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44095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 (12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7E60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098CA436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FF7C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-14 years of school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B0B6D4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0 (16.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62A555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 (20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6D57D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 (12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CFA229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7.647</w:t>
            </w:r>
          </w:p>
        </w:tc>
      </w:tr>
      <w:tr w:rsidR="00FA7ACA" w14:paraId="6C8C8612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470A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 years of schooling or mor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E18F2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9 (10.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3CB92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8 (9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972685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 (11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AD75C9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= 0.177</w:t>
            </w:r>
          </w:p>
        </w:tc>
      </w:tr>
      <w:tr w:rsidR="00FA7ACA" w14:paraId="30A93AD7" w14:textId="77777777" w:rsidTr="00027349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bottom"/>
            <w:hideMark/>
          </w:tcPr>
          <w:p w14:paraId="4E9BEE22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Monthly income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4F0B72F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546DED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AE0189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521CA9C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0D319AD2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308E5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≤ 1 minimum wage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B91B4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98 (53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581D5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0 (46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6AE62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8 (61.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0B511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.135</w:t>
            </w:r>
          </w:p>
        </w:tc>
      </w:tr>
      <w:tr w:rsidR="00FA7ACA" w14:paraId="07FCA373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D331F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&gt; 1 minimum wage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6EF504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84 (46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BA829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7 (54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313A5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7 (38.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98FBB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= 0.042*</w:t>
            </w:r>
          </w:p>
        </w:tc>
      </w:tr>
      <w:tr w:rsidR="00FA7ACA" w14:paraId="79E7E4FF" w14:textId="77777777" w:rsidTr="00027349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bottom"/>
            <w:hideMark/>
          </w:tcPr>
          <w:p w14:paraId="36280D9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399E1FF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23E12D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2264909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70C320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62687FC1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8FC2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Never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FE4534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6 (14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B197F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 (20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206BF2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8 (8.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DA151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582</w:t>
            </w:r>
          </w:p>
        </w:tc>
      </w:tr>
      <w:tr w:rsidR="00FA7ACA" w14:paraId="7E9E4326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9EBF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 / Former smoker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DDA52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6 (85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15241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69 (79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15F07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87 (91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B750A9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= 0.018*</w:t>
            </w:r>
          </w:p>
        </w:tc>
      </w:tr>
      <w:tr w:rsidR="00FA7ACA" w14:paraId="24D3F350" w14:textId="77777777" w:rsidTr="00027349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hideMark/>
          </w:tcPr>
          <w:p w14:paraId="3E0D5729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Smoking load (packs/year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20D59CCF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3DED6DA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5895030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67A0F495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0EA46E6C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A0F36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 to 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9691F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 (7.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697FD2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 (7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59A11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6 (6.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698E5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11D156F9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CE7E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1 to 11.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CA1589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3 (8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A90995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8 (11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E1405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 (5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6D3D3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760</w:t>
            </w:r>
          </w:p>
        </w:tc>
      </w:tr>
      <w:tr w:rsidR="00FA7ACA" w14:paraId="4BF1E081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23DB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 or mor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C0746B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32 (84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319AA6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6 (81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06B1E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76 (87.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E42F29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= 0.415</w:t>
            </w:r>
          </w:p>
        </w:tc>
      </w:tr>
      <w:tr w:rsidR="00FA7ACA" w14:paraId="480AF5B5" w14:textId="77777777" w:rsidTr="00027349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hideMark/>
          </w:tcPr>
          <w:p w14:paraId="1F09DB5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Alcohol consumptio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5830CA8F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62D7B8FF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8E101C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3B0EF64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0AB550D2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0FA84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178B05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7 (20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3D1C5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1 (24.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774905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6 (16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D3356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492</w:t>
            </w:r>
          </w:p>
        </w:tc>
      </w:tr>
      <w:tr w:rsidR="00FA7ACA" w14:paraId="456E15C9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A40EF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 / Former drinke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C9F6F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45 (79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13B83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66 (75.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8F2492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79 (83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7AC1E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= 0.222</w:t>
            </w:r>
          </w:p>
        </w:tc>
      </w:tr>
      <w:tr w:rsidR="00FA7ACA" w:rsidRPr="00C747EA" w14:paraId="0E4F9693" w14:textId="77777777" w:rsidTr="00504002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hideMark/>
          </w:tcPr>
          <w:p w14:paraId="37466CF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Specific location of primary tumo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23CFA22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6F8CFBF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EAA793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3CF7ED1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55312FEA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04B9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ngu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718115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2 (23.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71BB33" w14:textId="77777777" w:rsidR="00FA7ACA" w:rsidRPr="002E4CF7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E4CF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2 (48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2772B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797A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348F9830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80CD5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Floor of mout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EE125A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4 (7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6DCB62" w14:textId="77777777" w:rsidR="00FA7ACA" w:rsidRPr="002E4CF7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E4CF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4 (16.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5206164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51DA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439D55FC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E4155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tromolar are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AD0FD4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 (6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450976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 (12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88DEB6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4ED3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2B28993D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879D2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veolar ridg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66158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6 (3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54A445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6 (6.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2EEF2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A011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43000CF8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B7062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Buccal mucos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363346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6 (3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DEDE62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6 (6.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065CE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7A56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5915A3EA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E6FA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Hard palat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0ECA5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 (2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752F9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 (5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AE9DD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A8C4F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268054D2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E338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Gingiv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4BB4F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 (1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6AF37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 (3.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0A5CB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2CAF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14CBBF68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2CB0A" w14:textId="77777777" w:rsidR="00FA7ACA" w:rsidRPr="002E4CF7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E4CF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ropharynx (base of the tongue, soft palate, tonsil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17414CD" w14:textId="77777777" w:rsidR="00FA7ACA" w:rsidRPr="002E4CF7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E4CF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5 (52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4ED1F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D9D43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95 (10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AFE40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</w:tr>
      <w:tr w:rsidR="00FA7ACA" w14:paraId="0C481BEA" w14:textId="77777777" w:rsidTr="00504002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bottom"/>
            <w:hideMark/>
          </w:tcPr>
          <w:p w14:paraId="51D4AAF2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p16 statu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66AEDAC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5D0D0952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582B6BA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14CCB4F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2F1C5198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56396DB" w14:textId="77777777" w:rsidR="00FA7ACA" w:rsidRPr="00C424C3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ositive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F27E7" w14:textId="77777777" w:rsidR="00FA7ACA" w:rsidRPr="00C424C3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9 (15.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A8251" w14:textId="77777777" w:rsidR="00FA7ACA" w:rsidRPr="00C424C3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 (6.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61625" w14:textId="77777777" w:rsidR="00FA7ACA" w:rsidRPr="00C424C3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3 (24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C7689" w14:textId="77777777" w:rsidR="00FA7ACA" w:rsidRPr="00C424C3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7C1073C0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C72F64E" w14:textId="77777777" w:rsidR="00FA7ACA" w:rsidRPr="00C424C3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egative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FF01F" w14:textId="77777777" w:rsidR="00FA7ACA" w:rsidRPr="00C424C3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91</w:t>
            </w: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0</w:t>
            </w: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B8A63" w14:textId="77777777" w:rsidR="00FA7ACA" w:rsidRPr="00C424C3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9 (21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8C97E" w14:textId="77777777" w:rsidR="00FA7ACA" w:rsidRPr="00C424C3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72</w:t>
            </w: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75.8</w:t>
            </w: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68BDD" w14:textId="77777777" w:rsidR="00FA7ACA" w:rsidRPr="00C424C3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02</w:t>
            </w: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680</w:t>
            </w:r>
          </w:p>
        </w:tc>
      </w:tr>
      <w:tr w:rsidR="00FA7ACA" w14:paraId="71D3BAC9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E357E1E" w14:textId="77777777" w:rsidR="00FA7ACA" w:rsidRPr="00C424C3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nknown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417FF" w14:textId="77777777" w:rsidR="00FA7ACA" w:rsidRPr="00C424C3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62</w:t>
            </w: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4</w:t>
            </w: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955F9" w14:textId="77777777" w:rsidR="00FA7ACA" w:rsidRPr="00C424C3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2 (71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3FE1C" w14:textId="77777777" w:rsidR="00FA7ACA" w:rsidRPr="00C424C3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</w:t>
            </w: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</w:t>
            </w: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</w:t>
            </w: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84B0B" w14:textId="77777777" w:rsidR="00FA7ACA" w:rsidRPr="00C424C3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C424C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&lt;0.001*</w:t>
            </w:r>
          </w:p>
        </w:tc>
      </w:tr>
      <w:tr w:rsidR="00FA7ACA" w14:paraId="4A59DD19" w14:textId="77777777" w:rsidTr="00504002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hideMark/>
          </w:tcPr>
          <w:p w14:paraId="63E4651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lastRenderedPageBreak/>
              <w:t>T – Tumor siz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4C07DFE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6526717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EDCEC4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4C614326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21C5FF22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3EF2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T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7BB585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7 (9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EF61E5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8 (9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8B58F9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9 (9.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1069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59558417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98B0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T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B65C1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6 (14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F69C3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4 (16.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D3D1F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 (12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B6884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4709C349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95506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T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FFABE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8 (26.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71DBB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7 (19.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07A4F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1 (32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FB61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6043C535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59812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T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F7BF2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87 (47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6C57F6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6 (52.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7765AF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1 (43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84EB4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.240</w:t>
            </w:r>
          </w:p>
        </w:tc>
      </w:tr>
      <w:tr w:rsidR="00FA7ACA" w14:paraId="7962137F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17319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Tx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D94EB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 (2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AC9026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 (2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22F652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 (2.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506C94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= 0.375</w:t>
            </w:r>
          </w:p>
        </w:tc>
      </w:tr>
      <w:tr w:rsidR="00FA7ACA" w14:paraId="350DD509" w14:textId="77777777" w:rsidTr="00504002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center"/>
            <w:hideMark/>
          </w:tcPr>
          <w:p w14:paraId="050CE57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N – Lymph node involvemen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5ACCC6B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7CEF9624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E5FF079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1198FC25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27131E0C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27995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N0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EF35A0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0 (22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E9159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8 (32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ED185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 (12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CACE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501B9D15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4884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N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9DD8E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1 (17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97C59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0 (11.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84860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1 (22.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78A2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6D6C2B4C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62132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N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144A9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60 (33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7E4B04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7 (31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1088DB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3 (34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5F206F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.535</w:t>
            </w:r>
          </w:p>
        </w:tc>
      </w:tr>
      <w:tr w:rsidR="00FA7ACA" w14:paraId="6A75878C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5EEC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N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6739C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1 (28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1FE16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2 (25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162386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9 (30.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5DAAF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= 0.009*</w:t>
            </w:r>
          </w:p>
        </w:tc>
      </w:tr>
      <w:tr w:rsidR="00FA7ACA" w14:paraId="64686555" w14:textId="77777777" w:rsidTr="00504002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bottom"/>
            <w:hideMark/>
          </w:tcPr>
          <w:p w14:paraId="7E675C76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M – distant metastasi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5E531A3E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3522B4A2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F788B36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1E8160B9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14:paraId="30E6A827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45CB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M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650B4F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77 (97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6F85B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85 (97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6A1AF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92 (96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99733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25</w:t>
            </w:r>
          </w:p>
        </w:tc>
      </w:tr>
      <w:tr w:rsidR="00FA7ACA" w14:paraId="313D0986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DB477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M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90F9F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 (2.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D27688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2 (2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1A3EA3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 (3.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E1B72D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= 0.723</w:t>
            </w:r>
          </w:p>
        </w:tc>
      </w:tr>
      <w:tr w:rsidR="00FA7ACA" w14:paraId="4CDC1402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DA31ACC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7B1A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7B161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CC24A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64184" w14:textId="77777777" w:rsidR="00FA7ACA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:rsidRPr="000A4E35" w14:paraId="7C8881F2" w14:textId="77777777" w:rsidTr="00504002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vAlign w:val="bottom"/>
            <w:hideMark/>
          </w:tcPr>
          <w:p w14:paraId="31F86D44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Clinical stag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228489B2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51A329C9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7B86DFBA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041EF5D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:rsidRPr="000A4E35" w14:paraId="0352BABD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E25D7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2E73D0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 (6.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1DA9B7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 (8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0478F8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 (5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1915E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:rsidRPr="000A4E35" w14:paraId="1D951886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2943E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I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8DCF1E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6 (8.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4F6C0B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 (8.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F0BA0A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 (9.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DD585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FA7ACA" w:rsidRPr="000A4E35" w14:paraId="49EA3B11" w14:textId="77777777" w:rsidTr="009B6A64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A91E9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II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1C918E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8 (20.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08BC71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4 (16.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321C50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4 (25.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74D3B3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903</w:t>
            </w:r>
          </w:p>
        </w:tc>
      </w:tr>
      <w:tr w:rsidR="00FA7ACA" w:rsidRPr="000A4E35" w14:paraId="1E5B25CD" w14:textId="77777777" w:rsidTr="009B6A64">
        <w:trPr>
          <w:gridAfter w:val="1"/>
          <w:wAfter w:w="576" w:type="dxa"/>
        </w:trPr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9E8C821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V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252625F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6 (63.7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D949BD3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9 (67.8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92AA1CD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7 (60.0)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38E1F80" w14:textId="77777777" w:rsidR="00FA7ACA" w:rsidRPr="000A4E35" w:rsidRDefault="00FA7ACA" w:rsidP="009B6A64">
            <w:pPr>
              <w:jc w:val="both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A4E3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 = 0.407</w:t>
            </w:r>
          </w:p>
        </w:tc>
      </w:tr>
    </w:tbl>
    <w:p w14:paraId="29C5FB12" w14:textId="77777777" w:rsidR="00FA7ACA" w:rsidRDefault="00FA7ACA" w:rsidP="00FA7ACA">
      <w:pPr>
        <w:jc w:val="both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lang w:val="en-US"/>
        </w:rPr>
        <w:t>*Chi-square test showed statistically significant difference between patients with tumors in oral cavity and oropharynx.</w:t>
      </w:r>
    </w:p>
    <w:p w14:paraId="2B3DB3F6" w14:textId="77777777" w:rsidR="00FA7ACA" w:rsidRDefault="00FA7ACA" w:rsidP="00FA7ACA">
      <w:pPr>
        <w:jc w:val="both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792DB6B6" w14:textId="77777777" w:rsidR="00FA7ACA" w:rsidRDefault="00FA7ACA" w:rsidP="00FA7ACA">
      <w:pPr>
        <w:jc w:val="both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69C755DB" w14:textId="77777777" w:rsidR="00FA7ACA" w:rsidRDefault="00FA7ACA" w:rsidP="00FA7ACA">
      <w:pPr>
        <w:rPr>
          <w:lang w:val="en-US"/>
        </w:rPr>
      </w:pPr>
    </w:p>
    <w:p w14:paraId="1F35A893" w14:textId="77777777" w:rsidR="00FA7ACA" w:rsidRDefault="00FA7ACA" w:rsidP="00FA7ACA">
      <w:pPr>
        <w:rPr>
          <w:lang w:val="en-US"/>
        </w:rPr>
      </w:pPr>
    </w:p>
    <w:p w14:paraId="6890C619" w14:textId="77777777" w:rsidR="00FA7ACA" w:rsidRDefault="00FA7ACA" w:rsidP="00FA7ACA">
      <w:pPr>
        <w:rPr>
          <w:lang w:val="en-US"/>
        </w:rPr>
      </w:pPr>
    </w:p>
    <w:p w14:paraId="150C9DDA" w14:textId="77777777" w:rsidR="00FA7ACA" w:rsidRDefault="00FA7ACA" w:rsidP="00FA7ACA">
      <w:pPr>
        <w:rPr>
          <w:lang w:val="en-US"/>
        </w:rPr>
      </w:pPr>
    </w:p>
    <w:p w14:paraId="201075D6" w14:textId="77777777" w:rsidR="00FA7ACA" w:rsidRDefault="00FA7ACA" w:rsidP="00FA7ACA">
      <w:pPr>
        <w:rPr>
          <w:lang w:val="en-US"/>
        </w:rPr>
      </w:pPr>
    </w:p>
    <w:p w14:paraId="32854AB7" w14:textId="77777777" w:rsidR="00FA7ACA" w:rsidRDefault="00FA7ACA" w:rsidP="00FA7ACA">
      <w:pPr>
        <w:rPr>
          <w:lang w:val="en-US"/>
        </w:rPr>
      </w:pPr>
    </w:p>
    <w:p w14:paraId="3E901C42" w14:textId="77777777" w:rsidR="00FA7ACA" w:rsidRDefault="00FA7ACA" w:rsidP="00FA7ACA">
      <w:pPr>
        <w:rPr>
          <w:lang w:val="en-US"/>
        </w:rPr>
      </w:pPr>
    </w:p>
    <w:p w14:paraId="3998D848" w14:textId="77777777" w:rsidR="00FA7ACA" w:rsidRDefault="00FA7ACA" w:rsidP="00FA7ACA">
      <w:pPr>
        <w:rPr>
          <w:lang w:val="en-US"/>
        </w:rPr>
      </w:pPr>
    </w:p>
    <w:p w14:paraId="37AE26DC" w14:textId="77777777" w:rsidR="00FA7ACA" w:rsidRDefault="00FA7ACA" w:rsidP="00FA7ACA">
      <w:pPr>
        <w:rPr>
          <w:lang w:val="en-US"/>
        </w:rPr>
      </w:pPr>
    </w:p>
    <w:p w14:paraId="74402810" w14:textId="77777777" w:rsidR="00542400" w:rsidRDefault="00542400">
      <w:pPr>
        <w:spacing w:after="160" w:line="259" w:lineRule="auto"/>
        <w:rPr>
          <w:rFonts w:asciiTheme="majorBidi" w:hAnsiTheme="majorBidi" w:cstheme="majorBidi"/>
          <w:color w:val="0070C0"/>
          <w:lang w:val="en-US"/>
        </w:rPr>
      </w:pPr>
    </w:p>
    <w:sectPr w:rsidR="00542400" w:rsidSect="00694E70">
      <w:pgSz w:w="11906" w:h="16838"/>
      <w:pgMar w:top="1440" w:right="1259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7E0"/>
    <w:rsid w:val="00027349"/>
    <w:rsid w:val="000354DB"/>
    <w:rsid w:val="00052941"/>
    <w:rsid w:val="000627CF"/>
    <w:rsid w:val="000676F9"/>
    <w:rsid w:val="00076163"/>
    <w:rsid w:val="00097088"/>
    <w:rsid w:val="00097486"/>
    <w:rsid w:val="000A4E35"/>
    <w:rsid w:val="000A4F34"/>
    <w:rsid w:val="000F7005"/>
    <w:rsid w:val="00105938"/>
    <w:rsid w:val="00140533"/>
    <w:rsid w:val="001429D8"/>
    <w:rsid w:val="00154296"/>
    <w:rsid w:val="00164C7B"/>
    <w:rsid w:val="00191B1E"/>
    <w:rsid w:val="0019586E"/>
    <w:rsid w:val="001A0C8A"/>
    <w:rsid w:val="001A26F9"/>
    <w:rsid w:val="001B1CC1"/>
    <w:rsid w:val="001E31AD"/>
    <w:rsid w:val="001F3178"/>
    <w:rsid w:val="00201440"/>
    <w:rsid w:val="00230AC6"/>
    <w:rsid w:val="00237139"/>
    <w:rsid w:val="0024394F"/>
    <w:rsid w:val="002554D1"/>
    <w:rsid w:val="0027238B"/>
    <w:rsid w:val="002734C6"/>
    <w:rsid w:val="002D2196"/>
    <w:rsid w:val="002E49CC"/>
    <w:rsid w:val="002E4CF7"/>
    <w:rsid w:val="002F6AB5"/>
    <w:rsid w:val="00304A7A"/>
    <w:rsid w:val="003361E5"/>
    <w:rsid w:val="00366669"/>
    <w:rsid w:val="00367775"/>
    <w:rsid w:val="0037106B"/>
    <w:rsid w:val="003900AA"/>
    <w:rsid w:val="003D23FD"/>
    <w:rsid w:val="0041676E"/>
    <w:rsid w:val="004428F7"/>
    <w:rsid w:val="00445DD4"/>
    <w:rsid w:val="004610A4"/>
    <w:rsid w:val="00477770"/>
    <w:rsid w:val="004832DC"/>
    <w:rsid w:val="00491768"/>
    <w:rsid w:val="004918A6"/>
    <w:rsid w:val="00493DD2"/>
    <w:rsid w:val="004957E0"/>
    <w:rsid w:val="004C0299"/>
    <w:rsid w:val="004C505D"/>
    <w:rsid w:val="004D0AB0"/>
    <w:rsid w:val="004D54F7"/>
    <w:rsid w:val="00504002"/>
    <w:rsid w:val="00510887"/>
    <w:rsid w:val="00521BC4"/>
    <w:rsid w:val="00526057"/>
    <w:rsid w:val="00542400"/>
    <w:rsid w:val="00552239"/>
    <w:rsid w:val="00570A1D"/>
    <w:rsid w:val="00574656"/>
    <w:rsid w:val="005852CF"/>
    <w:rsid w:val="0058721C"/>
    <w:rsid w:val="00593536"/>
    <w:rsid w:val="005A11F2"/>
    <w:rsid w:val="006413C2"/>
    <w:rsid w:val="00661D18"/>
    <w:rsid w:val="00692C4E"/>
    <w:rsid w:val="00694E70"/>
    <w:rsid w:val="006958B6"/>
    <w:rsid w:val="006F49AF"/>
    <w:rsid w:val="0071014F"/>
    <w:rsid w:val="00755723"/>
    <w:rsid w:val="007608F1"/>
    <w:rsid w:val="00764E10"/>
    <w:rsid w:val="007A206C"/>
    <w:rsid w:val="007A291E"/>
    <w:rsid w:val="007B61A3"/>
    <w:rsid w:val="007C24F3"/>
    <w:rsid w:val="007E198A"/>
    <w:rsid w:val="007E27F6"/>
    <w:rsid w:val="007E6CA6"/>
    <w:rsid w:val="00811F06"/>
    <w:rsid w:val="008307E6"/>
    <w:rsid w:val="00832C38"/>
    <w:rsid w:val="00861AFF"/>
    <w:rsid w:val="008842EC"/>
    <w:rsid w:val="008B49B2"/>
    <w:rsid w:val="008F3F1D"/>
    <w:rsid w:val="009730F0"/>
    <w:rsid w:val="00981861"/>
    <w:rsid w:val="009C5C84"/>
    <w:rsid w:val="009F3F4C"/>
    <w:rsid w:val="00A0501E"/>
    <w:rsid w:val="00A33A1D"/>
    <w:rsid w:val="00A4737B"/>
    <w:rsid w:val="00A631F5"/>
    <w:rsid w:val="00AA2BE9"/>
    <w:rsid w:val="00AB379F"/>
    <w:rsid w:val="00AC43A9"/>
    <w:rsid w:val="00B17BBE"/>
    <w:rsid w:val="00B32732"/>
    <w:rsid w:val="00B42732"/>
    <w:rsid w:val="00B457DB"/>
    <w:rsid w:val="00B527D9"/>
    <w:rsid w:val="00B74A4B"/>
    <w:rsid w:val="00B9194D"/>
    <w:rsid w:val="00BF6626"/>
    <w:rsid w:val="00C61649"/>
    <w:rsid w:val="00C747EA"/>
    <w:rsid w:val="00C93976"/>
    <w:rsid w:val="00CA5ACC"/>
    <w:rsid w:val="00CF298F"/>
    <w:rsid w:val="00D67858"/>
    <w:rsid w:val="00DE37B7"/>
    <w:rsid w:val="00DE7CE5"/>
    <w:rsid w:val="00E20F46"/>
    <w:rsid w:val="00E31066"/>
    <w:rsid w:val="00E347F0"/>
    <w:rsid w:val="00E543F1"/>
    <w:rsid w:val="00E55F84"/>
    <w:rsid w:val="00E91FE4"/>
    <w:rsid w:val="00EA5A8A"/>
    <w:rsid w:val="00EC0944"/>
    <w:rsid w:val="00ED2C4F"/>
    <w:rsid w:val="00EF4004"/>
    <w:rsid w:val="00F10BD1"/>
    <w:rsid w:val="00F11DBC"/>
    <w:rsid w:val="00F14A4B"/>
    <w:rsid w:val="00F217E5"/>
    <w:rsid w:val="00F45E18"/>
    <w:rsid w:val="00F543C1"/>
    <w:rsid w:val="00F81B8C"/>
    <w:rsid w:val="00FA4B6E"/>
    <w:rsid w:val="00FA7ACA"/>
    <w:rsid w:val="00FF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F9A956"/>
  <w15:chartTrackingRefBased/>
  <w15:docId w15:val="{AF929347-4C80-48FA-B426-1D543D97F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7E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BR" w:bidi="ar-SA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957E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419" w:bidi="he-I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957E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419" w:bidi="he-I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957E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419" w:bidi="he-I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957E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419" w:bidi="he-I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957E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419" w:bidi="he-I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957E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419" w:bidi="he-I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957E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419" w:bidi="he-I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957E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419" w:bidi="he-I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957E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419" w:bidi="he-I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957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957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957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957E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957E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957E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957E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957E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957E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957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419" w:bidi="he-I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957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957E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419" w:bidi="he-I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957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957E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419" w:bidi="he-I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957E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957E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419" w:bidi="he-I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957E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957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419" w:bidi="he-I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957E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957E0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4957E0"/>
    <w:rPr>
      <w:color w:val="467886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957E0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4957E0"/>
    <w:pPr>
      <w:spacing w:before="100" w:beforeAutospacing="1" w:after="100" w:afterAutospacing="1"/>
    </w:pPr>
    <w:rPr>
      <w:lang w:eastAsia="pt-BR"/>
    </w:rPr>
  </w:style>
  <w:style w:type="paragraph" w:styleId="NormalWeb">
    <w:name w:val="Normal (Web)"/>
    <w:basedOn w:val="Normal"/>
    <w:uiPriority w:val="99"/>
    <w:semiHidden/>
    <w:unhideWhenUsed/>
    <w:rsid w:val="004957E0"/>
    <w:pPr>
      <w:spacing w:before="100" w:beforeAutospacing="1" w:after="100" w:afterAutospacing="1"/>
    </w:pPr>
    <w:rPr>
      <w:lang w:eastAsia="pt-BR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957E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957E0"/>
    <w:rPr>
      <w:rFonts w:ascii="Times New Roman" w:eastAsia="Times New Roman" w:hAnsi="Times New Roman" w:cs="Times New Roman"/>
      <w:kern w:val="0"/>
      <w:sz w:val="20"/>
      <w:szCs w:val="20"/>
      <w:lang w:val="pt-BR" w:bidi="ar-SA"/>
      <w14:ligatures w14:val="none"/>
    </w:rPr>
  </w:style>
  <w:style w:type="paragraph" w:styleId="Encabezado">
    <w:name w:val="header"/>
    <w:basedOn w:val="Normal"/>
    <w:link w:val="EncabezadoCar"/>
    <w:uiPriority w:val="99"/>
    <w:semiHidden/>
    <w:unhideWhenUsed/>
    <w:rsid w:val="004957E0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957E0"/>
    <w:rPr>
      <w:rFonts w:ascii="Times New Roman" w:eastAsia="Times New Roman" w:hAnsi="Times New Roman" w:cs="Times New Roman"/>
      <w:kern w:val="0"/>
      <w:sz w:val="24"/>
      <w:szCs w:val="24"/>
      <w:lang w:val="pt-BR" w:bidi="ar-SA"/>
      <w14:ligatures w14:val="none"/>
    </w:rPr>
  </w:style>
  <w:style w:type="paragraph" w:styleId="Piedepgina">
    <w:name w:val="footer"/>
    <w:basedOn w:val="Normal"/>
    <w:link w:val="PiedepginaCar"/>
    <w:uiPriority w:val="99"/>
    <w:semiHidden/>
    <w:unhideWhenUsed/>
    <w:rsid w:val="004957E0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957E0"/>
    <w:rPr>
      <w:rFonts w:ascii="Times New Roman" w:eastAsia="Times New Roman" w:hAnsi="Times New Roman" w:cs="Times New Roman"/>
      <w:kern w:val="0"/>
      <w:sz w:val="24"/>
      <w:szCs w:val="24"/>
      <w:lang w:val="pt-BR" w:bidi="ar-SA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957E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957E0"/>
    <w:rPr>
      <w:rFonts w:ascii="Times New Roman" w:eastAsia="Times New Roman" w:hAnsi="Times New Roman" w:cs="Times New Roman"/>
      <w:b/>
      <w:bCs/>
      <w:kern w:val="0"/>
      <w:sz w:val="20"/>
      <w:szCs w:val="20"/>
      <w:lang w:val="pt-BR" w:bidi="ar-SA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57E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57E0"/>
    <w:rPr>
      <w:rFonts w:ascii="Segoe UI" w:eastAsia="Times New Roman" w:hAnsi="Segoe UI" w:cs="Segoe UI"/>
      <w:kern w:val="0"/>
      <w:sz w:val="18"/>
      <w:szCs w:val="18"/>
      <w:lang w:val="pt-BR" w:bidi="ar-SA"/>
      <w14:ligatures w14:val="none"/>
    </w:rPr>
  </w:style>
  <w:style w:type="paragraph" w:styleId="Revisin">
    <w:name w:val="Revision"/>
    <w:uiPriority w:val="99"/>
    <w:semiHidden/>
    <w:rsid w:val="004957E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BR" w:bidi="ar-SA"/>
      <w14:ligatures w14:val="none"/>
    </w:rPr>
  </w:style>
  <w:style w:type="character" w:customStyle="1" w:styleId="EndNoteBibliographyCar">
    <w:name w:val="EndNote Bibliography Car"/>
    <w:basedOn w:val="Fuentedeprrafopredeter"/>
    <w:link w:val="EndNoteBibliography"/>
    <w:semiHidden/>
    <w:locked/>
    <w:rsid w:val="004957E0"/>
    <w:rPr>
      <w:rFonts w:ascii="Times New Roman" w:eastAsia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semiHidden/>
    <w:rsid w:val="004957E0"/>
    <w:rPr>
      <w:noProof/>
      <w:sz w:val="22"/>
      <w:szCs w:val="22"/>
      <w:lang w:val="en-US" w:bidi="he-IL"/>
    </w:rPr>
  </w:style>
  <w:style w:type="paragraph" w:customStyle="1" w:styleId="paragraph">
    <w:name w:val="paragraph"/>
    <w:uiPriority w:val="99"/>
    <w:semiHidden/>
    <w:qFormat/>
    <w:rsid w:val="004957E0"/>
    <w:pPr>
      <w:spacing w:before="100" w:after="10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lang w:val="pt-PT" w:eastAsia="pt-BR" w:bidi="ar-SA"/>
      <w14:ligatures w14:val="none"/>
    </w:rPr>
  </w:style>
  <w:style w:type="paragraph" w:customStyle="1" w:styleId="heading">
    <w:name w:val="heading"/>
    <w:basedOn w:val="Normal"/>
    <w:uiPriority w:val="99"/>
    <w:semiHidden/>
    <w:rsid w:val="004957E0"/>
    <w:pPr>
      <w:spacing w:before="100" w:beforeAutospacing="1" w:after="100" w:afterAutospacing="1"/>
    </w:pPr>
    <w:rPr>
      <w:lang w:eastAsia="pt-BR"/>
    </w:rPr>
  </w:style>
  <w:style w:type="character" w:styleId="Refdecomentario">
    <w:name w:val="annotation reference"/>
    <w:basedOn w:val="Fuentedeprrafopredeter"/>
    <w:uiPriority w:val="99"/>
    <w:semiHidden/>
    <w:unhideWhenUsed/>
    <w:rsid w:val="004957E0"/>
    <w:rPr>
      <w:sz w:val="16"/>
      <w:szCs w:val="16"/>
    </w:rPr>
  </w:style>
  <w:style w:type="character" w:customStyle="1" w:styleId="Nenhum">
    <w:name w:val="Nenhum"/>
    <w:qFormat/>
    <w:rsid w:val="004957E0"/>
  </w:style>
  <w:style w:type="character" w:customStyle="1" w:styleId="UnresolvedMention1">
    <w:name w:val="Unresolved Mention1"/>
    <w:basedOn w:val="Fuentedeprrafopredeter"/>
    <w:uiPriority w:val="99"/>
    <w:semiHidden/>
    <w:rsid w:val="004957E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Fuentedeprrafopredeter"/>
    <w:rsid w:val="004957E0"/>
  </w:style>
  <w:style w:type="character" w:customStyle="1" w:styleId="inline-edit-item-outros-dados">
    <w:name w:val="inline-edit-item-outros-dados"/>
    <w:basedOn w:val="Fuentedeprrafopredeter"/>
    <w:rsid w:val="004957E0"/>
  </w:style>
  <w:style w:type="table" w:styleId="Tablaconcuadrcula">
    <w:name w:val="Table Grid"/>
    <w:basedOn w:val="Tablanormal"/>
    <w:uiPriority w:val="39"/>
    <w:rsid w:val="004957E0"/>
    <w:pPr>
      <w:spacing w:after="0" w:line="240" w:lineRule="auto"/>
    </w:pPr>
    <w:rPr>
      <w:kern w:val="0"/>
      <w:lang w:val="pt-BR" w:bidi="ar-S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media3-nfasis1">
    <w:name w:val="Medium Grid 3 Accent 1"/>
    <w:basedOn w:val="Tablanormal"/>
    <w:uiPriority w:val="69"/>
    <w:semiHidden/>
    <w:unhideWhenUsed/>
    <w:rsid w:val="004957E0"/>
    <w:pPr>
      <w:spacing w:after="0" w:line="240" w:lineRule="auto"/>
    </w:pPr>
    <w:rPr>
      <w:kern w:val="0"/>
      <w:lang w:val="pt-BR" w:bidi="ar-SA"/>
      <w14:ligatures w14:val="none"/>
    </w:rPr>
    <w:tblPr>
      <w:tblStyleRowBandSize w:val="1"/>
      <w:tblStyleColBandSize w:val="1"/>
      <w:tblInd w:w="0" w:type="nil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Cuadrculavistosa-nfasis1">
    <w:name w:val="Colorful Grid Accent 1"/>
    <w:basedOn w:val="Tablanormal"/>
    <w:uiPriority w:val="73"/>
    <w:semiHidden/>
    <w:unhideWhenUsed/>
    <w:rsid w:val="004957E0"/>
    <w:pPr>
      <w:spacing w:after="0" w:line="240" w:lineRule="auto"/>
    </w:pPr>
    <w:rPr>
      <w:color w:val="000000" w:themeColor="text1"/>
      <w:kern w:val="0"/>
      <w:lang w:val="pt-BR" w:bidi="ar-SA"/>
      <w14:ligatures w14:val="none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paragraph" w:customStyle="1" w:styleId="xl63">
    <w:name w:val="xl63"/>
    <w:basedOn w:val="Normal"/>
    <w:rsid w:val="002734C6"/>
    <w:pPr>
      <w:spacing w:before="100" w:beforeAutospacing="1" w:after="100" w:afterAutospacing="1"/>
    </w:pPr>
    <w:rPr>
      <w:lang w:val="es-419" w:eastAsia="es-419" w:bidi="he-IL"/>
    </w:rPr>
  </w:style>
  <w:style w:type="paragraph" w:customStyle="1" w:styleId="xl64">
    <w:name w:val="xl64"/>
    <w:basedOn w:val="Normal"/>
    <w:rsid w:val="002734C6"/>
    <w:pP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65">
    <w:name w:val="xl65"/>
    <w:basedOn w:val="Normal"/>
    <w:rsid w:val="002734C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66">
    <w:name w:val="xl66"/>
    <w:basedOn w:val="Normal"/>
    <w:rsid w:val="002734C6"/>
    <w:pPr>
      <w:spacing w:before="100" w:beforeAutospacing="1" w:after="100" w:afterAutospacing="1"/>
    </w:pPr>
    <w:rPr>
      <w:lang w:val="es-419" w:eastAsia="es-419" w:bidi="he-IL"/>
    </w:rPr>
  </w:style>
  <w:style w:type="paragraph" w:customStyle="1" w:styleId="xl67">
    <w:name w:val="xl67"/>
    <w:basedOn w:val="Normal"/>
    <w:rsid w:val="002734C6"/>
    <w:pPr>
      <w:spacing w:before="100" w:beforeAutospacing="1" w:after="100" w:afterAutospacing="1"/>
    </w:pPr>
    <w:rPr>
      <w:lang w:val="es-419" w:eastAsia="es-419" w:bidi="he-IL"/>
    </w:rPr>
  </w:style>
  <w:style w:type="paragraph" w:customStyle="1" w:styleId="xl68">
    <w:name w:val="xl68"/>
    <w:basedOn w:val="Normal"/>
    <w:rsid w:val="002734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69">
    <w:name w:val="xl69"/>
    <w:basedOn w:val="Normal"/>
    <w:rsid w:val="002734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70">
    <w:name w:val="xl70"/>
    <w:basedOn w:val="Normal"/>
    <w:rsid w:val="002734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71">
    <w:name w:val="xl71"/>
    <w:basedOn w:val="Normal"/>
    <w:rsid w:val="002734C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numbering" w:customStyle="1" w:styleId="Sinlista1">
    <w:name w:val="Sin lista1"/>
    <w:next w:val="Sinlista"/>
    <w:uiPriority w:val="99"/>
    <w:semiHidden/>
    <w:unhideWhenUsed/>
    <w:rsid w:val="00694E70"/>
  </w:style>
  <w:style w:type="numbering" w:customStyle="1" w:styleId="Sinlista2">
    <w:name w:val="Sin lista2"/>
    <w:next w:val="Sinlista"/>
    <w:uiPriority w:val="99"/>
    <w:semiHidden/>
    <w:unhideWhenUsed/>
    <w:rsid w:val="00237139"/>
  </w:style>
  <w:style w:type="character" w:styleId="Textoennegrita">
    <w:name w:val="Strong"/>
    <w:basedOn w:val="Fuentedeprrafopredeter"/>
    <w:uiPriority w:val="22"/>
    <w:qFormat/>
    <w:rsid w:val="00C747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2</Pages>
  <Words>424</Words>
  <Characters>2624</Characters>
  <Application>Microsoft Office Word</Application>
  <DocSecurity>0</DocSecurity>
  <Lines>40</Lines>
  <Paragraphs>11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martinez ramirez</dc:creator>
  <cp:keywords/>
  <dc:description/>
  <cp:lastModifiedBy>josefina martinez ramirez</cp:lastModifiedBy>
  <cp:revision>109</cp:revision>
  <dcterms:created xsi:type="dcterms:W3CDTF">2024-06-12T18:02:00Z</dcterms:created>
  <dcterms:modified xsi:type="dcterms:W3CDTF">2025-10-01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77b2a4-f2fc-43ed-a45b-79933e5ee9fa</vt:lpwstr>
  </property>
</Properties>
</file>